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E9F" w:rsidRPr="00F70BAD" w:rsidRDefault="00E44547" w:rsidP="00E44547">
      <w:pPr>
        <w:rPr>
          <w:rFonts w:ascii="Times New Roman" w:hAnsi="Times New Roman" w:cs="Times New Roman"/>
          <w:sz w:val="24"/>
          <w:szCs w:val="24"/>
        </w:rPr>
      </w:pPr>
      <w:r w:rsidRPr="00F70BA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62CD9">
        <w:rPr>
          <w:rFonts w:ascii="Times New Roman" w:hAnsi="Times New Roman" w:cs="Times New Roman"/>
          <w:b/>
          <w:sz w:val="24"/>
          <w:szCs w:val="24"/>
        </w:rPr>
        <w:t>S</w:t>
      </w:r>
      <w:r w:rsidR="00F70BAD" w:rsidRPr="00F70BAD">
        <w:rPr>
          <w:rFonts w:ascii="Times New Roman" w:hAnsi="Times New Roman" w:cs="Times New Roman"/>
          <w:b/>
          <w:sz w:val="24"/>
          <w:szCs w:val="24"/>
        </w:rPr>
        <w:t>4</w:t>
      </w:r>
      <w:r w:rsidR="007E58DD" w:rsidRPr="00F70BAD">
        <w:rPr>
          <w:rFonts w:ascii="Times New Roman" w:hAnsi="Times New Roman" w:cs="Times New Roman"/>
          <w:sz w:val="24"/>
          <w:szCs w:val="24"/>
        </w:rPr>
        <w:t xml:space="preserve">. </w:t>
      </w:r>
      <w:r w:rsidR="00F70BAD" w:rsidRPr="00F70BAD">
        <w:rPr>
          <w:rFonts w:ascii="Times New Roman" w:hAnsi="Times New Roman" w:cs="Times New Roman"/>
          <w:sz w:val="24"/>
          <w:szCs w:val="24"/>
        </w:rPr>
        <w:t>Effect</w:t>
      </w:r>
      <w:r w:rsidR="008134CD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F70BAD" w:rsidRPr="00F70BAD">
        <w:rPr>
          <w:rFonts w:ascii="Times New Roman" w:hAnsi="Times New Roman" w:cs="Times New Roman"/>
          <w:sz w:val="24"/>
          <w:szCs w:val="24"/>
        </w:rPr>
        <w:t xml:space="preserve"> of baseline characteristics and plasma concentrations of RST and its metabolites on CI-AKI in stage IIb. ORs (95% CI) were calculated by applying a logistic regression model.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2620"/>
        <w:gridCol w:w="864"/>
        <w:gridCol w:w="2200"/>
        <w:gridCol w:w="2200"/>
        <w:gridCol w:w="2200"/>
        <w:gridCol w:w="1115"/>
        <w:gridCol w:w="2268"/>
        <w:gridCol w:w="1275"/>
      </w:tblGrid>
      <w:tr w:rsidR="00F70BAD" w:rsidRPr="00F70BAD" w:rsidTr="005A1AAC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out CI-AKI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 CI-AKI</w:t>
            </w:r>
          </w:p>
        </w:tc>
        <w:tc>
          <w:tcPr>
            <w:tcW w:w="33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DE7B88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E7B8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nivariate</w:t>
            </w:r>
            <w:r w:rsidR="00F70BAD"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nalysis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ultivariable Analysis</w:t>
            </w:r>
          </w:p>
        </w:tc>
      </w:tr>
      <w:tr w:rsidR="00F70BAD" w:rsidRPr="00F70BAD" w:rsidTr="005A1AAC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 (%) or 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 (%) or 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mographic dat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Total numb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66.43 ± 8.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66.08 ± 9.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96 (0.932-1.06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93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4 (26.3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 (15.3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970 (0.407-9.53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9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67 (73.6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1 (84.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Dosage (mg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 (4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076 (0.920-1.25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61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79 (86.8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1 (84.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 (8.7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 (15.3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918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918" w:rsidRDefault="00EC5918" w:rsidP="00EC591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NTAX sco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918" w:rsidRDefault="00EC5918" w:rsidP="00EC591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5918" w:rsidRDefault="00EC5918" w:rsidP="00EC5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11 ± 12.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5918" w:rsidRDefault="00EC5918" w:rsidP="00EC59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00 ± 9.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5918" w:rsidRDefault="00EC5918" w:rsidP="00EC59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2 (0.945-1.04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5918" w:rsidRDefault="00EC5918" w:rsidP="00EC59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760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5918" w:rsidRDefault="00EC5918" w:rsidP="00EC59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5918" w:rsidRDefault="00EC5918" w:rsidP="00EC59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cal histo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PC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3 (36.2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 (30.7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280 (0.366-4.48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99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58 (63.7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9 (69.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Arrhyth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0 (87.9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0 (76.9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.182 (0.519-9.17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6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1 (12.0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 (23.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65 (71.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 (23.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.333 (2.122-32.73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6 (28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0 (76.9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3 (91.2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 (30.7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3.344 (5.853-93.10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&lt; 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8.817 (4.334-81.7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&lt; 0.0001</w:t>
            </w: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 (8.7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9 (69.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2 (35.1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 (30.7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220 (0.348-4.27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55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59 (64.8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9 (69.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0 (87.9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416 (0.000-2.17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4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1 (12.0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3 (1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3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iochemical measureme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ALT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9.22 ± 21.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1.39 ± 17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005 (0.979-1.03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25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AST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1.83 ± 61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2.48 ± 12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95 (0.978-1.01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00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Scr, u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52.13 ± 65.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40.75 ± 25.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96 (0.983-1.00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40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eGFR, ml/min/1.73 m</w:t>
            </w:r>
            <w:r w:rsidRPr="00F70BA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4.99 ± 11.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6.59 ± 8.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013 (0.960-1.06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4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CK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53.27 ± 645.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65.07 ± 302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000 (0.998-1.00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9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CKMB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1.50 ± 23.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7.12 ± 3.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78 (0.908-1.05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52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CHOL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.54 ± 1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.26 ± 1.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819 (0.487-1.37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52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LDL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.82 ± 1.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.54 ± 0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758 (0.409-1.40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8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HDL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6 ± 0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0 ± 0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391 (0.031-4.9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67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TRIG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58 ± 0.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38 ± 0.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668 (0.272-1.64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8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GLU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.27 ± 4.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7.51 ± 4.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48 (0.801-1.1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33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Lpa, mg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81.36 ± 403.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65.75 ± 369.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000 (0.998-1.00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98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APOA, g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01 ± 0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9 ± 0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766 (0.061-9.69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36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CM volume, 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20.56 ± 57.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01.11 ± 56.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993 (0.979-1.00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39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c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β-block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 (8.7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 (30.7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217 (0.054-0.86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83 (91.2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9 (69.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ACE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5 (38.4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6 (46.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729 (0.226-2.34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6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56 (61.5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7 (53.8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CCB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54 (59.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7 (53.8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251 (0.389-4.0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07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7 (40.6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6 (46.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PP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40 (43.9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 (23.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.614 (0.674-10.13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64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51 (56.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0 (76.9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lasma concentr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RS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3.05 ± 3.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9.15 ± 6.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.037 (1.097-3.78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4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RST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62 ± 0.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79 ± 0.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328 (0.871-2.02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87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BAD" w:rsidRPr="00F70BAD" w:rsidTr="005A1AA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DM-RS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0.45 ± 0.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51 ± 1.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2.459 (1.352-4.4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3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1.935 (1.056-3.5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0BAD" w:rsidRPr="00F70BAD" w:rsidRDefault="00F70BAD" w:rsidP="00F70B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27 </w:t>
            </w:r>
          </w:p>
        </w:tc>
      </w:tr>
      <w:tr w:rsidR="00F70BAD" w:rsidRPr="00F70BAD" w:rsidTr="005A1AAC">
        <w:trPr>
          <w:trHeight w:val="300"/>
        </w:trPr>
        <w:tc>
          <w:tcPr>
            <w:tcW w:w="1474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AD" w:rsidRPr="00F70BAD" w:rsidRDefault="00F70BAD" w:rsidP="00DE7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riables with P &lt; 0.05 were entered into the </w:t>
            </w:r>
            <w:r w:rsidR="00DE7B88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  <w:r w:rsidR="00DE7B88" w:rsidRPr="00DE7B88">
              <w:rPr>
                <w:rFonts w:ascii="Times New Roman" w:eastAsia="宋体" w:hAnsi="Times New Roman" w:cs="Times New Roman"/>
                <w:kern w:val="0"/>
                <w:sz w:val="22"/>
              </w:rPr>
              <w:t>ultivariate</w:t>
            </w: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del, and only variables with P &lt; 0.05 were retained in the model. </w:t>
            </w:r>
          </w:p>
        </w:tc>
      </w:tr>
      <w:tr w:rsidR="00F70BAD" w:rsidRPr="00F70BAD" w:rsidTr="005A1AAC">
        <w:trPr>
          <w:trHeight w:val="315"/>
        </w:trPr>
        <w:tc>
          <w:tcPr>
            <w:tcW w:w="1474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BAD" w:rsidRPr="00F70BAD" w:rsidRDefault="00F70BAD" w:rsidP="00F70B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bbreviations as in </w:t>
            </w:r>
            <w:r w:rsidRPr="00F70BAD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 xml:space="preserve">Tables </w:t>
            </w:r>
            <w:r w:rsidR="00F62CD9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>S</w:t>
            </w:r>
            <w:r w:rsidRPr="00F70BAD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 xml:space="preserve">1 </w:t>
            </w:r>
            <w:r w:rsidRPr="00F70BAD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and </w:t>
            </w:r>
            <w:r w:rsidR="00F62CD9" w:rsidRPr="00F62CD9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>S</w:t>
            </w:r>
            <w:r w:rsidRPr="00F70BAD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>3</w:t>
            </w:r>
            <w:r w:rsidRPr="00F70BAD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</w:tbl>
    <w:p w:rsidR="00E44547" w:rsidRPr="00F70BAD" w:rsidRDefault="00E44547" w:rsidP="00E44547">
      <w:pPr>
        <w:rPr>
          <w:rFonts w:ascii="Times New Roman" w:hAnsi="Times New Roman" w:cs="Times New Roman"/>
          <w:sz w:val="24"/>
          <w:szCs w:val="24"/>
        </w:rPr>
      </w:pPr>
    </w:p>
    <w:sectPr w:rsidR="00E44547" w:rsidRPr="00F70BAD" w:rsidSect="001F3C36">
      <w:pgSz w:w="16839" w:h="23814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1A1F" w:rsidRDefault="00881A1F" w:rsidP="00061285">
      <w:r>
        <w:separator/>
      </w:r>
    </w:p>
  </w:endnote>
  <w:endnote w:type="continuationSeparator" w:id="0">
    <w:p w:rsidR="00881A1F" w:rsidRDefault="00881A1F" w:rsidP="0006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1A1F" w:rsidRDefault="00881A1F" w:rsidP="00061285">
      <w:r>
        <w:separator/>
      </w:r>
    </w:p>
  </w:footnote>
  <w:footnote w:type="continuationSeparator" w:id="0">
    <w:p w:rsidR="00881A1F" w:rsidRDefault="00881A1F" w:rsidP="0006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9F"/>
    <w:rsid w:val="00061285"/>
    <w:rsid w:val="000D15C1"/>
    <w:rsid w:val="0015039E"/>
    <w:rsid w:val="001F3C36"/>
    <w:rsid w:val="003C2257"/>
    <w:rsid w:val="003F1C24"/>
    <w:rsid w:val="00412C21"/>
    <w:rsid w:val="00462595"/>
    <w:rsid w:val="005A1AAC"/>
    <w:rsid w:val="005C365E"/>
    <w:rsid w:val="006A16B1"/>
    <w:rsid w:val="006D43E9"/>
    <w:rsid w:val="006F2273"/>
    <w:rsid w:val="007E58DD"/>
    <w:rsid w:val="008134CD"/>
    <w:rsid w:val="00881A1F"/>
    <w:rsid w:val="00943037"/>
    <w:rsid w:val="009A0802"/>
    <w:rsid w:val="009A67C6"/>
    <w:rsid w:val="009C73B2"/>
    <w:rsid w:val="00AF302E"/>
    <w:rsid w:val="00B97291"/>
    <w:rsid w:val="00BB7F15"/>
    <w:rsid w:val="00C10B7E"/>
    <w:rsid w:val="00D46425"/>
    <w:rsid w:val="00D95E9F"/>
    <w:rsid w:val="00DC460F"/>
    <w:rsid w:val="00DE0C14"/>
    <w:rsid w:val="00DE7B88"/>
    <w:rsid w:val="00E44547"/>
    <w:rsid w:val="00EC5918"/>
    <w:rsid w:val="00EE1261"/>
    <w:rsid w:val="00F62CD9"/>
    <w:rsid w:val="00F70BAD"/>
    <w:rsid w:val="00FD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2D1A97-5BAA-49D0-9E92-EAAFCF775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3</Words>
  <Characters>2756</Characters>
  <Application>Microsoft Office Word</Application>
  <DocSecurity>0</DocSecurity>
  <Lines>22</Lines>
  <Paragraphs>6</Paragraphs>
  <ScaleCrop>false</ScaleCrop>
  <Company>china</Company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yun</dc:creator>
  <cp:keywords/>
  <dc:description/>
  <cp:lastModifiedBy>cailiyun</cp:lastModifiedBy>
  <cp:revision>8</cp:revision>
  <dcterms:created xsi:type="dcterms:W3CDTF">2017-07-28T02:18:00Z</dcterms:created>
  <dcterms:modified xsi:type="dcterms:W3CDTF">2018-03-22T04:34:00Z</dcterms:modified>
</cp:coreProperties>
</file>